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4776" w:rsidRPr="00515805" w:rsidRDefault="00064776" w:rsidP="00B12BCB">
      <w:pPr>
        <w:ind w:right="2522"/>
        <w:rPr>
          <w:rFonts w:ascii="Times New Roman" w:hAnsi="Times New Roman" w:cs="Times New Roman"/>
        </w:rPr>
      </w:pPr>
      <w:r w:rsidRPr="00515805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/>
        </w:rPr>
        <w:t>4</w:t>
      </w:r>
      <w:r w:rsidRPr="00515805">
        <w:rPr>
          <w:rFonts w:ascii="Times New Roman" w:hAnsi="Times New Roman" w:cs="Times New Roman"/>
        </w:rPr>
        <w:t xml:space="preserve">. List of waterborne bacterial pathogens indicating their main environmental reservoir, health significance, and matching 16S </w:t>
      </w:r>
      <w:proofErr w:type="spellStart"/>
      <w:r w:rsidRPr="00515805">
        <w:rPr>
          <w:rFonts w:ascii="Times New Roman" w:hAnsi="Times New Roman" w:cs="Times New Roman"/>
        </w:rPr>
        <w:t>rRNA</w:t>
      </w:r>
      <w:proofErr w:type="spellEnd"/>
      <w:r w:rsidRPr="00515805">
        <w:rPr>
          <w:rFonts w:ascii="Times New Roman" w:hAnsi="Times New Roman" w:cs="Times New Roman"/>
        </w:rPr>
        <w:t xml:space="preserve"> gene accession number  </w:t>
      </w:r>
    </w:p>
    <w:tbl>
      <w:tblPr>
        <w:tblW w:w="1157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09"/>
        <w:gridCol w:w="3543"/>
        <w:gridCol w:w="2440"/>
        <w:gridCol w:w="2882"/>
      </w:tblGrid>
      <w:tr w:rsidR="00064776" w:rsidRPr="00D11A0B" w:rsidTr="001A4200">
        <w:trPr>
          <w:trHeight w:val="300"/>
        </w:trPr>
        <w:tc>
          <w:tcPr>
            <w:tcW w:w="2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64776" w:rsidRPr="00D11A0B" w:rsidRDefault="00064776" w:rsidP="001A42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Pathogenic</w:t>
            </w:r>
            <w:proofErr w:type="spellEnd"/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bacteria</w:t>
            </w:r>
            <w:proofErr w:type="spellEnd"/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*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64776" w:rsidRPr="00D11A0B" w:rsidRDefault="00064776" w:rsidP="001A42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Accession </w:t>
            </w:r>
            <w:proofErr w:type="spellStart"/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number</w:t>
            </w:r>
            <w:proofErr w:type="spellEnd"/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64776" w:rsidRPr="00D11A0B" w:rsidRDefault="00064776" w:rsidP="001A42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Environmental</w:t>
            </w:r>
            <w:proofErr w:type="spellEnd"/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reservoir</w:t>
            </w:r>
            <w:proofErr w:type="spellEnd"/>
          </w:p>
        </w:tc>
        <w:tc>
          <w:tcPr>
            <w:tcW w:w="2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64776" w:rsidRPr="00D11A0B" w:rsidRDefault="00064776" w:rsidP="001A42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Health</w:t>
            </w:r>
            <w:proofErr w:type="spellEnd"/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significance</w:t>
            </w:r>
            <w:proofErr w:type="spellEnd"/>
          </w:p>
        </w:tc>
      </w:tr>
      <w:tr w:rsidR="00064776" w:rsidRPr="00D11A0B" w:rsidTr="001A4200">
        <w:trPr>
          <w:trHeight w:val="63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776" w:rsidRPr="00D11A0B" w:rsidRDefault="00064776" w:rsidP="001A420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fr-FR" w:eastAsia="fr-FR"/>
              </w:rPr>
            </w:pPr>
            <w:r w:rsidRPr="00D11A0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fr-FR" w:eastAsia="fr-FR"/>
              </w:rPr>
              <w:t>Acinetobacter baumanii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776" w:rsidRPr="00D11A0B" w:rsidRDefault="00064776" w:rsidP="001A42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U1087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776" w:rsidRPr="00D11A0B" w:rsidRDefault="00064776" w:rsidP="001A42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Aquatic</w:t>
            </w:r>
            <w:proofErr w:type="spellEnd"/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776" w:rsidRPr="00D11A0B" w:rsidRDefault="00064776" w:rsidP="001A42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Possible (Stewart M and PA Rochelle. 2006)</w:t>
            </w:r>
          </w:p>
        </w:tc>
      </w:tr>
      <w:tr w:rsidR="00064776" w:rsidRPr="00D11A0B" w:rsidTr="001A4200">
        <w:trPr>
          <w:trHeight w:val="6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776" w:rsidRPr="00D11A0B" w:rsidRDefault="00064776" w:rsidP="001A420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fr-FR" w:eastAsia="fr-FR"/>
              </w:rPr>
            </w:pPr>
            <w:r w:rsidRPr="00D11A0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fr-FR" w:eastAsia="fr-FR"/>
              </w:rPr>
              <w:t>Aeromonas caviae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776" w:rsidRPr="00D11A0B" w:rsidRDefault="00064776" w:rsidP="001A42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LC050172; AB62613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776" w:rsidRPr="00D11A0B" w:rsidRDefault="00064776" w:rsidP="001A42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Aquatic</w:t>
            </w:r>
            <w:proofErr w:type="spellEnd"/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776" w:rsidRPr="00D11A0B" w:rsidRDefault="00064776" w:rsidP="001A42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Possible (</w:t>
            </w:r>
            <w:proofErr w:type="spellStart"/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Igbinosa</w:t>
            </w:r>
            <w:proofErr w:type="spellEnd"/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et </w:t>
            </w:r>
            <w:proofErr w:type="gramStart"/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al.,</w:t>
            </w:r>
            <w:proofErr w:type="gramEnd"/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2012)</w:t>
            </w:r>
          </w:p>
        </w:tc>
      </w:tr>
      <w:tr w:rsidR="00064776" w:rsidRPr="00D11A0B" w:rsidTr="001A4200">
        <w:trPr>
          <w:trHeight w:val="6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776" w:rsidRPr="00D11A0B" w:rsidRDefault="00064776" w:rsidP="001A420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fr-FR" w:eastAsia="fr-FR"/>
              </w:rPr>
            </w:pPr>
            <w:r w:rsidRPr="00D11A0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fr-FR" w:eastAsia="fr-FR"/>
              </w:rPr>
              <w:t>Aeromonas hydrophila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776" w:rsidRPr="00D11A0B" w:rsidRDefault="00064776" w:rsidP="001A42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DQ53949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776" w:rsidRPr="00D11A0B" w:rsidRDefault="00064776" w:rsidP="001A42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Aquatic</w:t>
            </w:r>
            <w:proofErr w:type="spellEnd"/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776" w:rsidRPr="00D11A0B" w:rsidRDefault="00064776" w:rsidP="001A42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Possible (</w:t>
            </w:r>
            <w:proofErr w:type="spellStart"/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Elwitigala</w:t>
            </w:r>
            <w:proofErr w:type="spellEnd"/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et </w:t>
            </w:r>
            <w:proofErr w:type="gramStart"/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al.,</w:t>
            </w:r>
            <w:proofErr w:type="gramEnd"/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2005)</w:t>
            </w:r>
          </w:p>
        </w:tc>
      </w:tr>
      <w:tr w:rsidR="00064776" w:rsidRPr="00D11A0B" w:rsidTr="001A4200">
        <w:trPr>
          <w:trHeight w:val="105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776" w:rsidRPr="00D11A0B" w:rsidRDefault="00064776" w:rsidP="001A420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fr-FR" w:eastAsia="fr-FR"/>
              </w:rPr>
            </w:pPr>
            <w:r w:rsidRPr="00D11A0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fr-FR" w:eastAsia="fr-FR"/>
              </w:rPr>
              <w:t xml:space="preserve">Aeromonas </w:t>
            </w:r>
            <w:proofErr w:type="spellStart"/>
            <w:r w:rsidRPr="00D11A0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fr-FR" w:eastAsia="fr-FR"/>
              </w:rPr>
              <w:t>veronii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776" w:rsidRPr="00D11A0B" w:rsidRDefault="00064776" w:rsidP="001A42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X6041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776" w:rsidRPr="00D11A0B" w:rsidRDefault="00064776" w:rsidP="001A42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Aquatic</w:t>
            </w:r>
            <w:proofErr w:type="spellEnd"/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776" w:rsidRPr="00D11A0B" w:rsidRDefault="00064776" w:rsidP="001A42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Possible (</w:t>
            </w:r>
            <w:proofErr w:type="spellStart"/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Igbinosa</w:t>
            </w:r>
            <w:proofErr w:type="spellEnd"/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et </w:t>
            </w:r>
            <w:proofErr w:type="gramStart"/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al.,</w:t>
            </w:r>
            <w:proofErr w:type="gramEnd"/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2012)</w:t>
            </w:r>
          </w:p>
        </w:tc>
      </w:tr>
      <w:tr w:rsidR="00064776" w:rsidRPr="00D11A0B" w:rsidTr="001A4200">
        <w:trPr>
          <w:trHeight w:val="6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776" w:rsidRPr="00D11A0B" w:rsidRDefault="00064776" w:rsidP="001A42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D11A0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fr-FR" w:eastAsia="fr-FR"/>
              </w:rPr>
              <w:t>Burkholderia</w:t>
            </w:r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cepacia</w:t>
            </w:r>
            <w:proofErr w:type="spellEnd"/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complexe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776" w:rsidRPr="00D11A0B" w:rsidRDefault="00064776" w:rsidP="001A42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X80284; X80286; X8028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776" w:rsidRPr="00D11A0B" w:rsidRDefault="00064776" w:rsidP="001A42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Soil</w:t>
            </w:r>
            <w:proofErr w:type="spellEnd"/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, plants and </w:t>
            </w:r>
            <w:proofErr w:type="spellStart"/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aquatic</w:t>
            </w:r>
            <w:proofErr w:type="spellEnd"/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776" w:rsidRPr="00D11A0B" w:rsidRDefault="00064776" w:rsidP="001A42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Possible (</w:t>
            </w:r>
            <w:proofErr w:type="spellStart"/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Chiarini</w:t>
            </w:r>
            <w:proofErr w:type="spellEnd"/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et </w:t>
            </w:r>
            <w:proofErr w:type="gramStart"/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al.,</w:t>
            </w:r>
            <w:proofErr w:type="gramEnd"/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2006)</w:t>
            </w:r>
          </w:p>
        </w:tc>
      </w:tr>
      <w:tr w:rsidR="00064776" w:rsidRPr="00D11A0B" w:rsidTr="001A4200">
        <w:trPr>
          <w:trHeight w:val="6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776" w:rsidRPr="00D11A0B" w:rsidRDefault="00064776" w:rsidP="001A42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D11A0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fr-FR" w:eastAsia="fr-FR"/>
              </w:rPr>
              <w:t>Campylobacter</w:t>
            </w:r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spp</w:t>
            </w:r>
            <w:proofErr w:type="spellEnd"/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.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776" w:rsidRPr="00D11A0B" w:rsidRDefault="00064776" w:rsidP="001A42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AY005038; AF302011; DQ53193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776" w:rsidRPr="00D11A0B" w:rsidRDefault="00064776" w:rsidP="001A42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Fecal</w:t>
            </w:r>
            <w:proofErr w:type="spellEnd"/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man</w:t>
            </w:r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, An</w:t>
            </w:r>
            <w:proofErr w:type="gramStart"/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)</w:t>
            </w:r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fr-FR" w:eastAsia="fr-FR"/>
              </w:rPr>
              <w:t>a</w:t>
            </w:r>
            <w:proofErr w:type="gramEnd"/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776" w:rsidRPr="00D11A0B" w:rsidRDefault="00064776" w:rsidP="001A42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Possible (WHO</w:t>
            </w:r>
            <w:proofErr w:type="gramStart"/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,2006</w:t>
            </w:r>
            <w:proofErr w:type="gramEnd"/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)</w:t>
            </w:r>
          </w:p>
        </w:tc>
      </w:tr>
      <w:tr w:rsidR="00064776" w:rsidRPr="00D11A0B" w:rsidTr="001A4200">
        <w:trPr>
          <w:trHeight w:val="6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776" w:rsidRPr="00D11A0B" w:rsidRDefault="00064776" w:rsidP="001A42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Pathogenic</w:t>
            </w:r>
            <w:proofErr w:type="spellEnd"/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r w:rsidRPr="00D11A0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fr-FR" w:eastAsia="fr-FR"/>
              </w:rPr>
              <w:t xml:space="preserve">Escherichia coli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776" w:rsidRPr="00D11A0B" w:rsidRDefault="00064776" w:rsidP="001A42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BA000007; JASV01000004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776" w:rsidRPr="00D11A0B" w:rsidRDefault="00064776" w:rsidP="001A42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Fecal</w:t>
            </w:r>
            <w:proofErr w:type="spellEnd"/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man</w:t>
            </w:r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, An)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776" w:rsidRPr="00D11A0B" w:rsidRDefault="00064776" w:rsidP="001A42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High (WHO, 2006)</w:t>
            </w:r>
          </w:p>
        </w:tc>
      </w:tr>
      <w:tr w:rsidR="00064776" w:rsidRPr="00D11A0B" w:rsidTr="001A4200">
        <w:trPr>
          <w:trHeight w:val="15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776" w:rsidRPr="00D11A0B" w:rsidRDefault="00064776" w:rsidP="001A42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D11A0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fr-FR" w:eastAsia="fr-FR"/>
              </w:rPr>
              <w:t>Helicobacter</w:t>
            </w:r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spp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776" w:rsidRPr="00D11A0B" w:rsidRDefault="00064776" w:rsidP="001A42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AF292376; AJ249852; AJ249853; AJ249854; AJ249855; AJ249856; AJ249857; AJ249858; AJ249859; AJ249860; AF292377; AF292378; AF292379; AF292380; AF292381; AF297868; AF23761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776" w:rsidRPr="00D11A0B" w:rsidRDefault="00064776" w:rsidP="001A42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Fecal</w:t>
            </w:r>
            <w:proofErr w:type="spellEnd"/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man</w:t>
            </w:r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, An)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776" w:rsidRPr="00D11A0B" w:rsidRDefault="00064776" w:rsidP="001A42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Possible  (Brown, 2000)</w:t>
            </w:r>
          </w:p>
        </w:tc>
      </w:tr>
      <w:tr w:rsidR="00064776" w:rsidRPr="00D11A0B" w:rsidTr="001A4200">
        <w:trPr>
          <w:trHeight w:val="105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776" w:rsidRPr="00D11A0B" w:rsidRDefault="00064776" w:rsidP="001A42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D11A0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fr-FR" w:eastAsia="fr-FR"/>
              </w:rPr>
              <w:t>Legionella</w:t>
            </w:r>
            <w:proofErr w:type="spellEnd"/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D11A0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fr-FR" w:eastAsia="fr-FR"/>
              </w:rPr>
              <w:t>pneumophila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776" w:rsidRPr="00D11A0B" w:rsidRDefault="00064776" w:rsidP="001A42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HQ287902; AF12288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776" w:rsidRPr="00D11A0B" w:rsidRDefault="00064776" w:rsidP="001A42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Soil and hydric environment (biofilms, warm waters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776" w:rsidRPr="00D11A0B" w:rsidRDefault="00064776" w:rsidP="001A42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High (WHO, 2006)</w:t>
            </w:r>
          </w:p>
        </w:tc>
      </w:tr>
      <w:tr w:rsidR="00064776" w:rsidRPr="00D11A0B" w:rsidTr="001A4200">
        <w:trPr>
          <w:trHeight w:val="9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776" w:rsidRPr="00D11A0B" w:rsidRDefault="00064776" w:rsidP="001A420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D11A0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fr-FR" w:eastAsia="fr-FR"/>
              </w:rPr>
              <w:t>Leptospira</w:t>
            </w:r>
            <w:proofErr w:type="spellEnd"/>
            <w:r w:rsidRPr="00D11A0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D11A0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fr-FR" w:eastAsia="fr-FR"/>
              </w:rPr>
              <w:t>interrogans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776" w:rsidRPr="00D11A0B" w:rsidRDefault="00064776" w:rsidP="001A42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X17547; JQ98885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776" w:rsidRPr="00D11A0B" w:rsidRDefault="00064776" w:rsidP="001A42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Urinary tract (</w:t>
            </w:r>
            <w:r w:rsidRPr="00A46E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man</w:t>
            </w:r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),waters, soil infected by animals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776" w:rsidRPr="00D11A0B" w:rsidRDefault="00064776" w:rsidP="001A42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High (WHO, 2006)</w:t>
            </w:r>
          </w:p>
        </w:tc>
      </w:tr>
      <w:tr w:rsidR="00064776" w:rsidRPr="00D11A0B" w:rsidTr="001A4200">
        <w:trPr>
          <w:trHeight w:val="6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776" w:rsidRPr="00D11A0B" w:rsidRDefault="00064776" w:rsidP="001A42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D11A0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fr-FR" w:eastAsia="fr-FR"/>
              </w:rPr>
              <w:lastRenderedPageBreak/>
              <w:t>Mycobacterium</w:t>
            </w:r>
            <w:proofErr w:type="spellEnd"/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avium</w:t>
            </w:r>
            <w:proofErr w:type="spellEnd"/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complex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776" w:rsidRPr="00D11A0B" w:rsidRDefault="00064776" w:rsidP="001A42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AF30645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776" w:rsidRPr="00D11A0B" w:rsidRDefault="00064776" w:rsidP="001A42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water and </w:t>
            </w:r>
            <w:proofErr w:type="spellStart"/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soil</w:t>
            </w:r>
            <w:proofErr w:type="spellEnd"/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776" w:rsidRPr="00D11A0B" w:rsidRDefault="00064776" w:rsidP="001A42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High (WHO, 2006)</w:t>
            </w:r>
          </w:p>
        </w:tc>
      </w:tr>
      <w:tr w:rsidR="00064776" w:rsidRPr="00D11A0B" w:rsidTr="001A4200">
        <w:trPr>
          <w:trHeight w:val="6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776" w:rsidRPr="00D11A0B" w:rsidRDefault="00064776" w:rsidP="001A42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Nocardia</w:t>
            </w:r>
            <w:proofErr w:type="spellEnd"/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spp</w:t>
            </w:r>
            <w:proofErr w:type="spellEnd"/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.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776" w:rsidRPr="00D11A0B" w:rsidRDefault="00064776" w:rsidP="001A42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AF302232; AF302231; AF302230; DQ525592; AJ29893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776" w:rsidRPr="00D11A0B" w:rsidRDefault="00064776" w:rsidP="001A42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water and </w:t>
            </w:r>
            <w:proofErr w:type="spellStart"/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soil</w:t>
            </w:r>
            <w:proofErr w:type="spellEnd"/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776" w:rsidRPr="00D11A0B" w:rsidRDefault="00064776" w:rsidP="001A42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Possible (OTHU)</w:t>
            </w:r>
          </w:p>
        </w:tc>
      </w:tr>
      <w:tr w:rsidR="00064776" w:rsidRPr="00D11A0B" w:rsidTr="001A4200">
        <w:trPr>
          <w:trHeight w:val="12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776" w:rsidRPr="00D11A0B" w:rsidRDefault="00064776" w:rsidP="001A420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fr-FR" w:eastAsia="fr-FR"/>
              </w:rPr>
            </w:pPr>
            <w:r w:rsidRPr="00D11A0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fr-FR" w:eastAsia="fr-FR"/>
              </w:rPr>
              <w:t>Pseudomonas aeruginosa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776" w:rsidRPr="00D11A0B" w:rsidRDefault="00064776" w:rsidP="001A42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DQ518597; AF094713; AF094714; AF094715; AF094716; AF094717; AF094718; AF094719; AF094720; DQ641680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776" w:rsidRPr="00D11A0B" w:rsidRDefault="00064776" w:rsidP="001A42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Aquatic and soil (biofilms), plants, fecal material (</w:t>
            </w:r>
            <w:r w:rsidRPr="00A46E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man</w:t>
            </w:r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, An), skins (</w:t>
            </w:r>
            <w:r w:rsidRPr="00A46E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man</w:t>
            </w:r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, An)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776" w:rsidRPr="00D11A0B" w:rsidRDefault="00064776" w:rsidP="001A42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High (WHO, 2006)</w:t>
            </w:r>
          </w:p>
        </w:tc>
      </w:tr>
      <w:tr w:rsidR="00064776" w:rsidRPr="00D11A0B" w:rsidTr="001A4200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776" w:rsidRPr="00D11A0B" w:rsidRDefault="00064776" w:rsidP="001A42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D11A0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fr-FR" w:eastAsia="fr-FR"/>
              </w:rPr>
              <w:t>Salmonella</w:t>
            </w:r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sp</w:t>
            </w:r>
            <w:proofErr w:type="spellEnd"/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.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776" w:rsidRPr="00D11A0B" w:rsidRDefault="00064776" w:rsidP="001A42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AE014613; CP007216; CP000026; CP00752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776" w:rsidRPr="00D11A0B" w:rsidRDefault="00064776" w:rsidP="001A42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Fecal</w:t>
            </w:r>
            <w:proofErr w:type="spellEnd"/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man</w:t>
            </w:r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, An)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776" w:rsidRPr="00D11A0B" w:rsidRDefault="00064776" w:rsidP="001A42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High (WHO</w:t>
            </w:r>
            <w:proofErr w:type="gramStart"/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,2006</w:t>
            </w:r>
            <w:proofErr w:type="gramEnd"/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)</w:t>
            </w:r>
          </w:p>
        </w:tc>
      </w:tr>
      <w:tr w:rsidR="00064776" w:rsidRPr="00D11A0B" w:rsidTr="001A4200">
        <w:trPr>
          <w:trHeight w:val="9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776" w:rsidRPr="00D11A0B" w:rsidRDefault="00064776" w:rsidP="001A42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D11A0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fr-FR" w:eastAsia="fr-FR"/>
              </w:rPr>
              <w:t>Shigella</w:t>
            </w:r>
            <w:proofErr w:type="spellEnd"/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sp</w:t>
            </w:r>
            <w:proofErr w:type="spellEnd"/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.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776" w:rsidRPr="00D11A0B" w:rsidRDefault="00064776" w:rsidP="001A42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DQ518591; DQ518595; DQ518598; DQ518602; AM231707; DQ536505; DQ536510; DQ64664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776" w:rsidRPr="00D11A0B" w:rsidRDefault="00064776" w:rsidP="001A42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Fecal</w:t>
            </w:r>
            <w:proofErr w:type="spellEnd"/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man</w:t>
            </w:r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)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776" w:rsidRPr="00D11A0B" w:rsidRDefault="00064776" w:rsidP="001A42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High (WHO, 2006)</w:t>
            </w:r>
          </w:p>
        </w:tc>
      </w:tr>
      <w:tr w:rsidR="00064776" w:rsidRPr="00D11A0B" w:rsidTr="001A4200">
        <w:trPr>
          <w:trHeight w:val="6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776" w:rsidRPr="00D11A0B" w:rsidRDefault="00064776" w:rsidP="001A420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fr-FR" w:eastAsia="fr-FR"/>
              </w:rPr>
            </w:pPr>
            <w:r w:rsidRPr="00D11A0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fr-FR" w:eastAsia="fr-FR"/>
              </w:rPr>
              <w:t>Staphylococcus aureus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776" w:rsidRPr="00D11A0B" w:rsidRDefault="00064776" w:rsidP="001A42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DQ630752; DQ63075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776" w:rsidRPr="00D11A0B" w:rsidRDefault="00064776" w:rsidP="001A42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Skins (</w:t>
            </w:r>
            <w:r w:rsidRPr="00A46E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man</w:t>
            </w:r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), fecal (Hu), Aquatic and soil (biofilms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776" w:rsidRPr="00D11A0B" w:rsidRDefault="00064776" w:rsidP="001A42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High (WHO, 2006)</w:t>
            </w:r>
          </w:p>
        </w:tc>
      </w:tr>
      <w:tr w:rsidR="00064776" w:rsidRPr="00D11A0B" w:rsidTr="001A4200">
        <w:trPr>
          <w:trHeight w:val="9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776" w:rsidRPr="00D11A0B" w:rsidRDefault="00064776" w:rsidP="001A420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fr-FR" w:eastAsia="fr-FR"/>
              </w:rPr>
            </w:pPr>
            <w:r w:rsidRPr="00D11A0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fr-FR" w:eastAsia="fr-FR"/>
              </w:rPr>
              <w:t xml:space="preserve">Stenotrophomonas </w:t>
            </w:r>
            <w:proofErr w:type="spellStart"/>
            <w:r w:rsidRPr="00D11A0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fr-FR" w:eastAsia="fr-FR"/>
              </w:rPr>
              <w:t>maltophilia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776" w:rsidRPr="00D11A0B" w:rsidRDefault="00064776" w:rsidP="001A42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AJ298934; DQ530116; DQ530118; DQ530130; DQ530138; DQ530140; DQ530144; DQ53015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776" w:rsidRPr="00D11A0B" w:rsidRDefault="00064776" w:rsidP="001A42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Soil</w:t>
            </w:r>
            <w:proofErr w:type="spellEnd"/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, plants, </w:t>
            </w:r>
            <w:proofErr w:type="spellStart"/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Aquatic</w:t>
            </w:r>
            <w:proofErr w:type="spellEnd"/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 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776" w:rsidRPr="00D11A0B" w:rsidRDefault="00064776" w:rsidP="001A42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Possible (expert opinion)</w:t>
            </w:r>
          </w:p>
        </w:tc>
      </w:tr>
      <w:tr w:rsidR="00064776" w:rsidRPr="00D11A0B" w:rsidTr="001A4200">
        <w:trPr>
          <w:trHeight w:val="12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776" w:rsidRPr="00D11A0B" w:rsidRDefault="00064776" w:rsidP="001A42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D11A0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fr-FR" w:eastAsia="fr-FR"/>
              </w:rPr>
              <w:t>Vibrio</w:t>
            </w:r>
            <w:proofErr w:type="spellEnd"/>
            <w:r w:rsidRPr="00D11A0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D11A0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fr-FR" w:eastAsia="fr-FR"/>
              </w:rPr>
              <w:t>cholerae</w:t>
            </w:r>
            <w:proofErr w:type="spellEnd"/>
            <w:r w:rsidRPr="00D11A0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non-O1/nonO139, </w:t>
            </w:r>
            <w:r w:rsidRPr="00D11A0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fr-FR" w:eastAsia="fr-FR"/>
              </w:rPr>
              <w:t xml:space="preserve">V. </w:t>
            </w:r>
            <w:proofErr w:type="spellStart"/>
            <w:r w:rsidRPr="00D11A0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fr-FR" w:eastAsia="fr-FR"/>
              </w:rPr>
              <w:t>vulnificus</w:t>
            </w:r>
            <w:proofErr w:type="spellEnd"/>
            <w:r w:rsidRPr="00D11A0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fr-FR" w:eastAsia="fr-FR"/>
              </w:rPr>
              <w:t xml:space="preserve">, V. </w:t>
            </w:r>
            <w:proofErr w:type="spellStart"/>
            <w:r w:rsidRPr="00D11A0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fr-FR" w:eastAsia="fr-FR"/>
              </w:rPr>
              <w:t>parahaemolyticus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776" w:rsidRPr="00D11A0B" w:rsidRDefault="00064776" w:rsidP="001A42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AB041848; AB041849; AB041850; AB041851; AB041852; AB041853; DQ533691; DQ533692; DQ53369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776" w:rsidRPr="00D11A0B" w:rsidRDefault="00064776" w:rsidP="001A42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aquatic (sea and estuaries, fecal (</w:t>
            </w:r>
            <w:r w:rsidRPr="00A46EB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man</w:t>
            </w:r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 xml:space="preserve"> and An)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4776" w:rsidRPr="00D11A0B" w:rsidRDefault="00064776" w:rsidP="001A42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High (OMS, 2006 ; </w:t>
            </w:r>
            <w:proofErr w:type="spellStart"/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Farama</w:t>
            </w:r>
            <w:proofErr w:type="spellEnd"/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et al, 2008)</w:t>
            </w:r>
          </w:p>
        </w:tc>
      </w:tr>
      <w:tr w:rsidR="00064776" w:rsidRPr="00D11A0B" w:rsidTr="001A4200">
        <w:trPr>
          <w:trHeight w:val="600"/>
        </w:trPr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64776" w:rsidRPr="00D11A0B" w:rsidRDefault="00064776" w:rsidP="001A420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fr-FR" w:eastAsia="fr-FR"/>
              </w:rPr>
            </w:pPr>
            <w:r w:rsidRPr="00D11A0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fr-FR" w:eastAsia="fr-FR"/>
              </w:rPr>
              <w:t xml:space="preserve">Yersinia </w:t>
            </w:r>
            <w:proofErr w:type="spellStart"/>
            <w:r w:rsidRPr="00D11A0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fr-FR" w:eastAsia="fr-FR"/>
              </w:rPr>
              <w:t>enterocolitica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64776" w:rsidRPr="00D11A0B" w:rsidRDefault="00064776" w:rsidP="001A42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AF282218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64776" w:rsidRPr="00D11A0B" w:rsidRDefault="00064776" w:rsidP="001A42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Fecal</w:t>
            </w:r>
            <w:proofErr w:type="spellEnd"/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man</w:t>
            </w:r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, An)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64776" w:rsidRPr="00D11A0B" w:rsidRDefault="00064776" w:rsidP="001A420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Possible (</w:t>
            </w:r>
            <w:proofErr w:type="spellStart"/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Arnone</w:t>
            </w:r>
            <w:proofErr w:type="spellEnd"/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 xml:space="preserve"> et </w:t>
            </w:r>
            <w:proofErr w:type="spellStart"/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Walling</w:t>
            </w:r>
            <w:proofErr w:type="spellEnd"/>
            <w:r w:rsidRPr="00D11A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fr-FR" w:eastAsia="fr-FR"/>
              </w:rPr>
              <w:t>, 2007)</w:t>
            </w:r>
          </w:p>
        </w:tc>
      </w:tr>
    </w:tbl>
    <w:p w:rsidR="00064776" w:rsidRPr="00D11A0B" w:rsidRDefault="00064776" w:rsidP="00064776">
      <w:pPr>
        <w:rPr>
          <w:rFonts w:ascii="Times New Roman" w:hAnsi="Times New Roman" w:cs="Times New Roman"/>
        </w:rPr>
      </w:pPr>
      <w:r w:rsidRPr="00D11A0B">
        <w:rPr>
          <w:rFonts w:ascii="Times New Roman" w:hAnsi="Times New Roman" w:cs="Times New Roman"/>
        </w:rPr>
        <w:t xml:space="preserve">* </w:t>
      </w:r>
      <w:proofErr w:type="gramStart"/>
      <w:r w:rsidRPr="00D11A0B">
        <w:rPr>
          <w:rFonts w:ascii="Times New Roman" w:hAnsi="Times New Roman" w:cs="Times New Roman"/>
        </w:rPr>
        <w:t>list</w:t>
      </w:r>
      <w:proofErr w:type="gramEnd"/>
      <w:r w:rsidRPr="00D11A0B">
        <w:rPr>
          <w:rFonts w:ascii="Times New Roman" w:hAnsi="Times New Roman" w:cs="Times New Roman"/>
        </w:rPr>
        <w:t xml:space="preserve"> defined according to WHO (2006) and </w:t>
      </w:r>
      <w:proofErr w:type="spellStart"/>
      <w:r w:rsidR="00B12BCB">
        <w:rPr>
          <w:rFonts w:ascii="Times New Roman" w:hAnsi="Times New Roman" w:cs="Times New Roman"/>
        </w:rPr>
        <w:t>Lagriffoul</w:t>
      </w:r>
      <w:proofErr w:type="spellEnd"/>
      <w:r w:rsidR="00B12BCB" w:rsidRPr="00B12BCB">
        <w:rPr>
          <w:rFonts w:ascii="Times New Roman" w:hAnsi="Times New Roman" w:cs="Times New Roman"/>
          <w:i/>
        </w:rPr>
        <w:t xml:space="preserve"> et al</w:t>
      </w:r>
      <w:r w:rsidR="00B12BCB">
        <w:rPr>
          <w:rFonts w:ascii="Times New Roman" w:hAnsi="Times New Roman" w:cs="Times New Roman"/>
        </w:rPr>
        <w:t>.</w:t>
      </w:r>
      <w:r w:rsidRPr="00D11A0B">
        <w:rPr>
          <w:rFonts w:ascii="Times New Roman" w:hAnsi="Times New Roman" w:cs="Times New Roman"/>
        </w:rPr>
        <w:t xml:space="preserve"> (2009), </w:t>
      </w:r>
      <w:r w:rsidRPr="00D11A0B">
        <w:rPr>
          <w:rFonts w:ascii="Times New Roman" w:hAnsi="Times New Roman" w:cs="Times New Roman"/>
          <w:vertAlign w:val="superscript"/>
        </w:rPr>
        <w:t>a</w:t>
      </w:r>
      <w:r w:rsidRPr="00D11A0B">
        <w:rPr>
          <w:rFonts w:ascii="Times New Roman" w:hAnsi="Times New Roman" w:cs="Times New Roman"/>
        </w:rPr>
        <w:t xml:space="preserve"> </w:t>
      </w:r>
      <w:proofErr w:type="spellStart"/>
      <w:r w:rsidRPr="00D11A0B">
        <w:rPr>
          <w:rFonts w:ascii="Times New Roman" w:hAnsi="Times New Roman" w:cs="Times New Roman"/>
        </w:rPr>
        <w:t>An</w:t>
      </w:r>
      <w:proofErr w:type="spellEnd"/>
      <w:r w:rsidRPr="00D11A0B">
        <w:rPr>
          <w:rFonts w:ascii="Times New Roman" w:hAnsi="Times New Roman" w:cs="Times New Roman"/>
        </w:rPr>
        <w:t>: Animal</w:t>
      </w:r>
      <w:bookmarkStart w:id="0" w:name="_GoBack"/>
      <w:bookmarkEnd w:id="0"/>
    </w:p>
    <w:p w:rsidR="00064776" w:rsidRPr="00515805" w:rsidRDefault="00064776" w:rsidP="00064776">
      <w:pPr>
        <w:ind w:right="-1134"/>
        <w:jc w:val="both"/>
        <w:rPr>
          <w:rFonts w:ascii="Times New Roman" w:hAnsi="Times New Roman" w:cs="Times New Roman"/>
        </w:rPr>
      </w:pPr>
    </w:p>
    <w:p w:rsidR="00064776" w:rsidRDefault="00064776"/>
    <w:sectPr w:rsidR="00064776" w:rsidSect="0006477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4776"/>
    <w:rsid w:val="00064776"/>
    <w:rsid w:val="00B12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4776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4776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Table 4.docx</DocumentId>
    <TitleName xmlns="1a6eac5b-2110-4d64-97e7-57d93c1cfa32">Table 4.docx</TitleName>
    <IsDeleted xmlns="1a6eac5b-2110-4d64-97e7-57d93c1cfa32">false</IsDeleted>
    <FileFormat xmlns="1a6eac5b-2110-4d64-97e7-57d93c1cfa32">DOCX</FileFormat>
    <DocumentType xmlns="1a6eac5b-2110-4d64-97e7-57d93c1cfa32">Table</DocumentType>
    <StageName xmlns="1a6eac5b-2110-4d64-97e7-57d93c1cfa32">Author's Proof</StageName>
  </documentManagement>
</p:properties>
</file>

<file path=customXml/itemProps1.xml><?xml version="1.0" encoding="utf-8"?>
<ds:datastoreItem xmlns:ds="http://schemas.openxmlformats.org/officeDocument/2006/customXml" ds:itemID="{1DCFE677-6ED9-4B5B-99DB-1D8B041987F2}"/>
</file>

<file path=customXml/itemProps2.xml><?xml version="1.0" encoding="utf-8"?>
<ds:datastoreItem xmlns:ds="http://schemas.openxmlformats.org/officeDocument/2006/customXml" ds:itemID="{1E25D467-A881-4E21-8AD1-96DEA1C7DB4D}"/>
</file>

<file path=customXml/itemProps3.xml><?xml version="1.0" encoding="utf-8"?>
<ds:datastoreItem xmlns:ds="http://schemas.openxmlformats.org/officeDocument/2006/customXml" ds:itemID="{C60C491C-3016-4F7E-B608-C1E6C8D5CA1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94</Words>
  <Characters>2167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POE</dc:creator>
  <cp:lastModifiedBy>BPOE</cp:lastModifiedBy>
  <cp:revision>2</cp:revision>
  <dcterms:created xsi:type="dcterms:W3CDTF">2016-12-09T16:51:00Z</dcterms:created>
  <dcterms:modified xsi:type="dcterms:W3CDTF">2017-01-12T12:49:00Z</dcterms:modified>
</cp:coreProperties>
</file>